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D9347" w14:textId="07EA4EDA" w:rsidR="00522E4F" w:rsidRPr="0078226F" w:rsidRDefault="00522E4F" w:rsidP="00522E4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E27CEFA" w14:textId="7E3B3492" w:rsidR="00522E4F" w:rsidRPr="0078226F" w:rsidRDefault="00F91F7A" w:rsidP="00522E4F">
      <w:pPr>
        <w:rPr>
          <w:rFonts w:ascii="Times New Roman" w:hAnsi="Times New Roman" w:cs="Times New Roman"/>
          <w:sz w:val="18"/>
          <w:szCs w:val="18"/>
        </w:rPr>
      </w:pPr>
      <w:r w:rsidRPr="0078226F">
        <w:rPr>
          <w:rFonts w:ascii="Times New Roman" w:hAnsi="Times New Roman" w:cs="Times New Roman"/>
          <w:sz w:val="18"/>
          <w:szCs w:val="18"/>
        </w:rPr>
        <w:t>Supplementary Table 3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401"/>
        <w:gridCol w:w="1455"/>
        <w:gridCol w:w="1455"/>
        <w:gridCol w:w="1919"/>
        <w:gridCol w:w="992"/>
      </w:tblGrid>
      <w:tr w:rsidR="00522E4F" w:rsidRPr="0078226F" w14:paraId="4911B5EB" w14:textId="77777777" w:rsidTr="00A01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3C31E7" w14:textId="4EBDAFFD" w:rsidR="00522E4F" w:rsidRPr="0078226F" w:rsidRDefault="00732C99" w:rsidP="00522E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AC categorical</w:t>
            </w:r>
          </w:p>
        </w:tc>
        <w:tc>
          <w:tcPr>
            <w:tcW w:w="1455" w:type="dxa"/>
            <w:hideMark/>
          </w:tcPr>
          <w:p w14:paraId="58531FAB" w14:textId="040E9C79" w:rsidR="00522E4F" w:rsidRPr="0078226F" w:rsidRDefault="00522E4F" w:rsidP="00522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AC missing</w:t>
            </w:r>
          </w:p>
        </w:tc>
        <w:tc>
          <w:tcPr>
            <w:tcW w:w="1455" w:type="dxa"/>
            <w:hideMark/>
          </w:tcPr>
          <w:p w14:paraId="07F2B82B" w14:textId="7BC198E6" w:rsidR="00522E4F" w:rsidRPr="0078226F" w:rsidRDefault="00522E4F" w:rsidP="00522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AC</w:t>
            </w:r>
          </w:p>
        </w:tc>
        <w:tc>
          <w:tcPr>
            <w:tcW w:w="1919" w:type="dxa"/>
            <w:hideMark/>
          </w:tcPr>
          <w:p w14:paraId="05900352" w14:textId="77777777" w:rsidR="00522E4F" w:rsidRPr="0078226F" w:rsidRDefault="00522E4F" w:rsidP="00522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andardize diff.</w:t>
            </w:r>
          </w:p>
        </w:tc>
        <w:tc>
          <w:tcPr>
            <w:tcW w:w="992" w:type="dxa"/>
            <w:hideMark/>
          </w:tcPr>
          <w:p w14:paraId="00DC0F06" w14:textId="77777777" w:rsidR="00522E4F" w:rsidRPr="0078226F" w:rsidRDefault="00522E4F" w:rsidP="00522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-value</w:t>
            </w:r>
          </w:p>
        </w:tc>
      </w:tr>
      <w:tr w:rsidR="00522E4F" w:rsidRPr="0078226F" w14:paraId="562CC6DB" w14:textId="77777777" w:rsidTr="00366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477CDE3C" w14:textId="77777777" w:rsidR="00522E4F" w:rsidRPr="0078226F" w:rsidRDefault="00522E4F" w:rsidP="00522E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</w:t>
            </w:r>
          </w:p>
        </w:tc>
        <w:tc>
          <w:tcPr>
            <w:tcW w:w="1455" w:type="dxa"/>
            <w:tcBorders>
              <w:bottom w:val="nil"/>
            </w:tcBorders>
            <w:hideMark/>
          </w:tcPr>
          <w:p w14:paraId="1C668E7F" w14:textId="77777777" w:rsidR="00522E4F" w:rsidRPr="0078226F" w:rsidRDefault="00522E4F" w:rsidP="00522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1455" w:type="dxa"/>
            <w:tcBorders>
              <w:bottom w:val="nil"/>
            </w:tcBorders>
            <w:hideMark/>
          </w:tcPr>
          <w:p w14:paraId="25756ACA" w14:textId="77777777" w:rsidR="00522E4F" w:rsidRPr="0078226F" w:rsidRDefault="00522E4F" w:rsidP="00522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2984</w:t>
            </w:r>
          </w:p>
        </w:tc>
        <w:tc>
          <w:tcPr>
            <w:tcW w:w="1919" w:type="dxa"/>
            <w:tcBorders>
              <w:bottom w:val="nil"/>
            </w:tcBorders>
            <w:hideMark/>
          </w:tcPr>
          <w:p w14:paraId="248E9A41" w14:textId="77777777" w:rsidR="00522E4F" w:rsidRPr="0078226F" w:rsidRDefault="00522E4F" w:rsidP="00522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hideMark/>
          </w:tcPr>
          <w:p w14:paraId="0DC08569" w14:textId="77777777" w:rsidR="00522E4F" w:rsidRPr="0078226F" w:rsidRDefault="00522E4F" w:rsidP="00522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2E4F" w:rsidRPr="0078226F" w14:paraId="795D30A4" w14:textId="77777777" w:rsidTr="00366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D59FEB" w14:textId="77777777" w:rsidR="00522E4F" w:rsidRPr="0078226F" w:rsidRDefault="00522E4F" w:rsidP="00522E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1455" w:type="dxa"/>
            <w:tcBorders>
              <w:top w:val="nil"/>
              <w:bottom w:val="nil"/>
            </w:tcBorders>
            <w:hideMark/>
          </w:tcPr>
          <w:p w14:paraId="3464C47A" w14:textId="77777777" w:rsidR="00522E4F" w:rsidRPr="0078226F" w:rsidRDefault="00522E4F" w:rsidP="00522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61.986 ± 12.74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hideMark/>
          </w:tcPr>
          <w:p w14:paraId="18D24873" w14:textId="77777777" w:rsidR="00522E4F" w:rsidRPr="0078226F" w:rsidRDefault="00522E4F" w:rsidP="00522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58.530 ± 11.986</w:t>
            </w:r>
          </w:p>
        </w:tc>
        <w:tc>
          <w:tcPr>
            <w:tcW w:w="1919" w:type="dxa"/>
            <w:tcBorders>
              <w:top w:val="nil"/>
              <w:bottom w:val="nil"/>
            </w:tcBorders>
            <w:hideMark/>
          </w:tcPr>
          <w:p w14:paraId="56322C3B" w14:textId="77777777" w:rsidR="00522E4F" w:rsidRPr="0078226F" w:rsidRDefault="00522E4F" w:rsidP="00522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0.279 (0.183, 0.37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DD7C613" w14:textId="77777777" w:rsidR="00522E4F" w:rsidRPr="0078226F" w:rsidRDefault="00522E4F" w:rsidP="00522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22E4F" w:rsidRPr="0078226F" w14:paraId="71F44408" w14:textId="77777777" w:rsidTr="00366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A31CF3F" w14:textId="2946A4FF" w:rsidR="00522E4F" w:rsidRPr="0078226F" w:rsidRDefault="00522E4F" w:rsidP="00522E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3E8556B" w14:textId="77777777" w:rsidR="00522E4F" w:rsidRPr="0078226F" w:rsidRDefault="00522E4F" w:rsidP="00522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3219FD3" w14:textId="77777777" w:rsidR="00522E4F" w:rsidRPr="0078226F" w:rsidRDefault="00522E4F" w:rsidP="00522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3BFD0CBD" w14:textId="163484DC" w:rsidR="00522E4F" w:rsidRPr="0078226F" w:rsidRDefault="00522E4F" w:rsidP="00522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0.123 (0.027, 0.21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DE7325" w14:textId="77D9A491" w:rsidR="00522E4F" w:rsidRPr="0078226F" w:rsidRDefault="00522E4F" w:rsidP="00522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522E4F" w:rsidRPr="0078226F" w14:paraId="3534ECDC" w14:textId="77777777" w:rsidTr="00366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160A39D" w14:textId="738B34CD" w:rsidR="00522E4F" w:rsidRPr="0078226F" w:rsidRDefault="00522E4F" w:rsidP="0078226F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3716AD7" w14:textId="3E758C7E" w:rsidR="00522E4F" w:rsidRPr="0078226F" w:rsidRDefault="00522E4F" w:rsidP="00522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206 (42.127%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11CABC5" w14:textId="3E9B8687" w:rsidR="00522E4F" w:rsidRPr="0078226F" w:rsidRDefault="00522E4F" w:rsidP="00522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1439 (48.224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23F69F14" w14:textId="77777777" w:rsidR="00522E4F" w:rsidRPr="0078226F" w:rsidRDefault="00522E4F" w:rsidP="00522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417511" w14:textId="77777777" w:rsidR="00522E4F" w:rsidRPr="0078226F" w:rsidRDefault="00522E4F" w:rsidP="00522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2E4F" w:rsidRPr="0078226F" w14:paraId="531F89AD" w14:textId="77777777" w:rsidTr="00366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F1763B0" w14:textId="6F84D131" w:rsidR="00522E4F" w:rsidRPr="0078226F" w:rsidRDefault="00522E4F" w:rsidP="0078226F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F580CBD" w14:textId="555A3112" w:rsidR="00522E4F" w:rsidRPr="0078226F" w:rsidRDefault="00522E4F" w:rsidP="00522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283 (57.873%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FED722C" w14:textId="00196B84" w:rsidR="00522E4F" w:rsidRPr="0078226F" w:rsidRDefault="00522E4F" w:rsidP="00522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1545 (51.776%)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1341CEB7" w14:textId="77777777" w:rsidR="00522E4F" w:rsidRPr="0078226F" w:rsidRDefault="00522E4F" w:rsidP="00522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A3F5F4" w14:textId="77777777" w:rsidR="00522E4F" w:rsidRPr="0078226F" w:rsidRDefault="00522E4F" w:rsidP="00522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2E4F" w:rsidRPr="0078226F" w14:paraId="08EFA6CE" w14:textId="77777777" w:rsidTr="00366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C105F65" w14:textId="55E43441" w:rsidR="00522E4F" w:rsidRPr="0078226F" w:rsidRDefault="00522E4F" w:rsidP="00522E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lood urea nitrogen (mmol/L)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B287BB5" w14:textId="2EB59155" w:rsidR="00522E4F" w:rsidRPr="0078226F" w:rsidRDefault="00522E4F" w:rsidP="00522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5.402 ± 2.637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B1EBCAC" w14:textId="06953D0E" w:rsidR="00522E4F" w:rsidRPr="0078226F" w:rsidRDefault="00522E4F" w:rsidP="00522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5.000 ± 1.892</w:t>
            </w:r>
          </w:p>
        </w:tc>
        <w:tc>
          <w:tcPr>
            <w:tcW w:w="1919" w:type="dxa"/>
            <w:tcBorders>
              <w:top w:val="nil"/>
              <w:bottom w:val="nil"/>
            </w:tcBorders>
          </w:tcPr>
          <w:p w14:paraId="4538FE4E" w14:textId="2653E707" w:rsidR="00522E4F" w:rsidRPr="0078226F" w:rsidRDefault="00522E4F" w:rsidP="00522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0.175 (0.079, 0.27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80DEC9" w14:textId="7BD2C012" w:rsidR="00522E4F" w:rsidRPr="0078226F" w:rsidRDefault="00522E4F" w:rsidP="00522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22E4F" w:rsidRPr="0078226F" w14:paraId="032AA5B0" w14:textId="77777777" w:rsidTr="00366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36A2642" w14:textId="77777777" w:rsidR="00522E4F" w:rsidRPr="0078226F" w:rsidRDefault="00522E4F" w:rsidP="00522E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reatinine (mg/dL)</w:t>
            </w:r>
          </w:p>
        </w:tc>
        <w:tc>
          <w:tcPr>
            <w:tcW w:w="1455" w:type="dxa"/>
            <w:tcBorders>
              <w:top w:val="nil"/>
              <w:bottom w:val="nil"/>
            </w:tcBorders>
            <w:hideMark/>
          </w:tcPr>
          <w:p w14:paraId="6A4A679F" w14:textId="77777777" w:rsidR="00522E4F" w:rsidRPr="0078226F" w:rsidRDefault="00522E4F" w:rsidP="00522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0.929 ± 0.29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hideMark/>
          </w:tcPr>
          <w:p w14:paraId="43764110" w14:textId="77777777" w:rsidR="00522E4F" w:rsidRPr="0078226F" w:rsidRDefault="00522E4F" w:rsidP="00522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0.905 ± 0.244</w:t>
            </w:r>
          </w:p>
        </w:tc>
        <w:tc>
          <w:tcPr>
            <w:tcW w:w="1919" w:type="dxa"/>
            <w:tcBorders>
              <w:top w:val="nil"/>
              <w:bottom w:val="nil"/>
            </w:tcBorders>
            <w:hideMark/>
          </w:tcPr>
          <w:p w14:paraId="2AAAD7C8" w14:textId="77777777" w:rsidR="00522E4F" w:rsidRPr="0078226F" w:rsidRDefault="00522E4F" w:rsidP="00522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0.086 (-0.010, 0.18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724ECBE" w14:textId="77777777" w:rsidR="00522E4F" w:rsidRPr="0078226F" w:rsidRDefault="00522E4F" w:rsidP="00522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522E4F" w:rsidRPr="0078226F" w14:paraId="6F2AFD36" w14:textId="77777777" w:rsidTr="00366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1622F50E" w14:textId="738A31FF" w:rsidR="00522E4F" w:rsidRPr="0078226F" w:rsidRDefault="00522E4F" w:rsidP="00522E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GFR (ml/min/1.73 m</w:t>
            </w:r>
            <w:r w:rsidR="00E32553" w:rsidRPr="00E3255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Pr="0078226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455" w:type="dxa"/>
            <w:tcBorders>
              <w:top w:val="nil"/>
            </w:tcBorders>
            <w:hideMark/>
          </w:tcPr>
          <w:p w14:paraId="561FE2B1" w14:textId="77777777" w:rsidR="00522E4F" w:rsidRPr="0078226F" w:rsidRDefault="00522E4F" w:rsidP="00522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82.647 ± 22.181</w:t>
            </w:r>
          </w:p>
        </w:tc>
        <w:tc>
          <w:tcPr>
            <w:tcW w:w="1455" w:type="dxa"/>
            <w:tcBorders>
              <w:top w:val="nil"/>
            </w:tcBorders>
            <w:hideMark/>
          </w:tcPr>
          <w:p w14:paraId="20489185" w14:textId="77777777" w:rsidR="00522E4F" w:rsidRPr="0078226F" w:rsidRDefault="00522E4F" w:rsidP="00522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86.830 ± 18.889</w:t>
            </w:r>
          </w:p>
        </w:tc>
        <w:tc>
          <w:tcPr>
            <w:tcW w:w="1919" w:type="dxa"/>
            <w:tcBorders>
              <w:top w:val="nil"/>
            </w:tcBorders>
            <w:hideMark/>
          </w:tcPr>
          <w:p w14:paraId="1B036067" w14:textId="77777777" w:rsidR="00522E4F" w:rsidRPr="0078226F" w:rsidRDefault="00522E4F" w:rsidP="00522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0.203 (0.107, 0.299)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14:paraId="6B961506" w14:textId="77777777" w:rsidR="00522E4F" w:rsidRPr="0078226F" w:rsidRDefault="00522E4F" w:rsidP="00522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226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1FC5BBC4" w14:textId="77777777" w:rsidR="0078226F" w:rsidRPr="0078226F" w:rsidRDefault="0078226F" w:rsidP="0078226F">
      <w:pPr>
        <w:rPr>
          <w:rFonts w:ascii="Times New Roman" w:hAnsi="Times New Roman" w:cs="Times New Roman"/>
          <w:sz w:val="18"/>
          <w:szCs w:val="18"/>
        </w:rPr>
      </w:pPr>
      <w:r w:rsidRPr="0078226F">
        <w:rPr>
          <w:rFonts w:ascii="Times New Roman" w:eastAsia="宋体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Result in the table: </w:t>
      </w:r>
      <w:proofErr w:type="spellStart"/>
      <w:r w:rsidRPr="0078226F">
        <w:rPr>
          <w:rFonts w:ascii="Times New Roman" w:eastAsia="宋体" w:hAnsi="Times New Roman" w:cs="Times New Roman"/>
          <w:color w:val="333333"/>
          <w:kern w:val="0"/>
          <w:sz w:val="18"/>
          <w:szCs w:val="18"/>
          <w:shd w:val="clear" w:color="auto" w:fill="FFFFFF"/>
        </w:rPr>
        <w:t>Mean+SD</w:t>
      </w:r>
      <w:proofErr w:type="spellEnd"/>
      <w:r w:rsidRPr="0078226F">
        <w:rPr>
          <w:rFonts w:ascii="Times New Roman" w:eastAsia="宋体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 / </w:t>
      </w:r>
      <w:proofErr w:type="gramStart"/>
      <w:r w:rsidRPr="0078226F">
        <w:rPr>
          <w:rFonts w:ascii="Times New Roman" w:eastAsia="宋体" w:hAnsi="Times New Roman" w:cs="Times New Roman"/>
          <w:color w:val="333333"/>
          <w:kern w:val="0"/>
          <w:sz w:val="18"/>
          <w:szCs w:val="18"/>
          <w:shd w:val="clear" w:color="auto" w:fill="FFFFFF"/>
        </w:rPr>
        <w:t>N(</w:t>
      </w:r>
      <w:proofErr w:type="gramEnd"/>
      <w:r w:rsidRPr="0078226F">
        <w:rPr>
          <w:rFonts w:ascii="Times New Roman" w:eastAsia="宋体" w:hAnsi="Times New Roman" w:cs="Times New Roman"/>
          <w:color w:val="333333"/>
          <w:kern w:val="0"/>
          <w:sz w:val="18"/>
          <w:szCs w:val="18"/>
          <w:shd w:val="clear" w:color="auto" w:fill="FFFFFF"/>
        </w:rPr>
        <w:t>%)</w:t>
      </w:r>
    </w:p>
    <w:p w14:paraId="79F2A1F6" w14:textId="37039707" w:rsidR="00601977" w:rsidRPr="0078226F" w:rsidRDefault="00601977" w:rsidP="0078226F">
      <w:pPr>
        <w:rPr>
          <w:rFonts w:ascii="Times New Roman" w:hAnsi="Times New Roman" w:cs="Times New Roman"/>
          <w:sz w:val="18"/>
          <w:szCs w:val="18"/>
        </w:rPr>
      </w:pPr>
    </w:p>
    <w:sectPr w:rsidR="00601977" w:rsidRPr="007822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4059D" w14:textId="77777777" w:rsidR="00FC7F32" w:rsidRDefault="00FC7F32" w:rsidP="00522E4F">
      <w:r>
        <w:separator/>
      </w:r>
    </w:p>
  </w:endnote>
  <w:endnote w:type="continuationSeparator" w:id="0">
    <w:p w14:paraId="14748D47" w14:textId="77777777" w:rsidR="00FC7F32" w:rsidRDefault="00FC7F32" w:rsidP="00522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FE859" w14:textId="77777777" w:rsidR="00FC7F32" w:rsidRDefault="00FC7F32" w:rsidP="00522E4F">
      <w:r>
        <w:separator/>
      </w:r>
    </w:p>
  </w:footnote>
  <w:footnote w:type="continuationSeparator" w:id="0">
    <w:p w14:paraId="1E8822F4" w14:textId="77777777" w:rsidR="00FC7F32" w:rsidRDefault="00FC7F32" w:rsidP="00522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28D"/>
    <w:rsid w:val="00366E40"/>
    <w:rsid w:val="003B628D"/>
    <w:rsid w:val="004D10DD"/>
    <w:rsid w:val="00522E4F"/>
    <w:rsid w:val="00601977"/>
    <w:rsid w:val="00732C99"/>
    <w:rsid w:val="0078226F"/>
    <w:rsid w:val="00A01618"/>
    <w:rsid w:val="00E32553"/>
    <w:rsid w:val="00ED6459"/>
    <w:rsid w:val="00F91F7A"/>
    <w:rsid w:val="00FC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0FABA"/>
  <w15:chartTrackingRefBased/>
  <w15:docId w15:val="{449E04EB-CEF3-47C7-B846-F8C35DE43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2E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2E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2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2E4F"/>
    <w:rPr>
      <w:sz w:val="18"/>
      <w:szCs w:val="18"/>
    </w:rPr>
  </w:style>
  <w:style w:type="table" w:styleId="2">
    <w:name w:val="Plain Table 2"/>
    <w:basedOn w:val="a1"/>
    <w:uiPriority w:val="42"/>
    <w:rsid w:val="00522E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5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liang wang</dc:creator>
  <cp:keywords/>
  <dc:description/>
  <cp:lastModifiedBy>liangliang wang</cp:lastModifiedBy>
  <cp:revision>8</cp:revision>
  <dcterms:created xsi:type="dcterms:W3CDTF">2023-09-13T15:35:00Z</dcterms:created>
  <dcterms:modified xsi:type="dcterms:W3CDTF">2023-09-15T02:57:00Z</dcterms:modified>
</cp:coreProperties>
</file>